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4EBE" w:rsidRDefault="009C4EBE" w:rsidP="009C4EBE">
      <w:pPr>
        <w:pStyle w:val="LO-normal"/>
        <w:spacing w:before="200" w:after="200" w:line="360" w:lineRule="auto"/>
        <w:jc w:val="both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>Supplemental Table Legends</w:t>
      </w:r>
    </w:p>
    <w:p w:rsidR="009C4EBE" w:rsidRDefault="009C4EBE" w:rsidP="009C4EBE">
      <w:pPr>
        <w:pStyle w:val="LO-normal"/>
        <w:spacing w:after="200" w:line="360" w:lineRule="auto"/>
        <w:jc w:val="both"/>
      </w:pPr>
      <w:r>
        <w:rPr>
          <w:b/>
          <w:bCs/>
        </w:rPr>
        <w:t xml:space="preserve">Table </w:t>
      </w:r>
      <w:proofErr w:type="spellStart"/>
      <w:r>
        <w:rPr>
          <w:b/>
          <w:bCs/>
        </w:rPr>
        <w:t>S2</w:t>
      </w:r>
      <w:proofErr w:type="spellEnd"/>
      <w:r>
        <w:rPr>
          <w:b/>
          <w:bCs/>
        </w:rPr>
        <w:t>.</w:t>
      </w:r>
      <w:r>
        <w:t xml:space="preserve"> </w:t>
      </w:r>
      <w:proofErr w:type="gramStart"/>
      <w:r>
        <w:t xml:space="preserve">Comparison of available features in </w:t>
      </w:r>
      <w:proofErr w:type="spellStart"/>
      <w:r>
        <w:t>wgbstools</w:t>
      </w:r>
      <w:proofErr w:type="spellEnd"/>
      <w:r>
        <w:t xml:space="preserve"> and other software tools.</w:t>
      </w:r>
      <w:proofErr w:type="gramEnd"/>
    </w:p>
    <w:p w:rsidR="009C4EBE" w:rsidRDefault="009C4EBE" w:rsidP="009C4EBE">
      <w:pPr>
        <w:pStyle w:val="LO-normal"/>
        <w:spacing w:before="200" w:after="200" w:line="360" w:lineRule="auto"/>
        <w:jc w:val="both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>Supplemental Tables</w:t>
      </w:r>
    </w:p>
    <w:p w:rsidR="009C4EBE" w:rsidRDefault="009C4EBE" w:rsidP="009C4EBE">
      <w:pPr>
        <w:pStyle w:val="LO-normal"/>
        <w:spacing w:line="360" w:lineRule="auto"/>
        <w:jc w:val="both"/>
        <w:rPr>
          <w:b/>
          <w:bCs/>
        </w:rPr>
      </w:pPr>
      <w:r>
        <w:rPr>
          <w:b/>
          <w:bCs/>
        </w:rPr>
        <w:t xml:space="preserve">Table </w:t>
      </w:r>
      <w:proofErr w:type="spellStart"/>
      <w:r>
        <w:rPr>
          <w:b/>
          <w:bCs/>
        </w:rPr>
        <w:t>S2</w:t>
      </w:r>
      <w:proofErr w:type="spellEnd"/>
      <w:r>
        <w:rPr>
          <w:b/>
          <w:bCs/>
        </w:rPr>
        <w:t>.</w:t>
      </w:r>
    </w:p>
    <w:tbl>
      <w:tblPr>
        <w:tblW w:w="8285" w:type="dxa"/>
        <w:tblLayout w:type="fixed"/>
        <w:tblCellMar>
          <w:top w:w="5" w:type="dxa"/>
          <w:left w:w="10" w:type="dxa"/>
          <w:bottom w:w="5" w:type="dxa"/>
          <w:right w:w="10" w:type="dxa"/>
        </w:tblCellMar>
        <w:tblLook w:val="0600" w:firstRow="0" w:lastRow="0" w:firstColumn="0" w:lastColumn="0" w:noHBand="1" w:noVBand="1"/>
      </w:tblPr>
      <w:tblGrid>
        <w:gridCol w:w="5490"/>
        <w:gridCol w:w="1023"/>
        <w:gridCol w:w="658"/>
        <w:gridCol w:w="1114"/>
      </w:tblGrid>
      <w:tr w:rsidR="009C4EBE" w:rsidTr="00D048A4">
        <w:trPr>
          <w:cantSplit/>
          <w:trHeight w:val="300"/>
        </w:trPr>
        <w:tc>
          <w:tcPr>
            <w:tcW w:w="5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C4EBE" w:rsidRDefault="009C4EBE" w:rsidP="00D048A4">
            <w:pPr>
              <w:pStyle w:val="LO-normal"/>
              <w:widowControl w:val="0"/>
              <w:spacing w:after="200" w:line="240" w:lineRule="auto"/>
            </w:pPr>
            <w:sdt>
              <w:sdtPr>
                <w:id w:val="373465483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C4EBE" w:rsidRDefault="009C4EBE" w:rsidP="00D048A4">
            <w:pPr>
              <w:pStyle w:val="LO-normal"/>
              <w:widowControl w:val="0"/>
              <w:spacing w:after="200" w:line="240" w:lineRule="auto"/>
            </w:pPr>
            <w:proofErr w:type="spellStart"/>
            <w:r>
              <w:t>wgbstools</w:t>
            </w:r>
            <w:proofErr w:type="spellEnd"/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C4EBE" w:rsidRDefault="009C4EBE" w:rsidP="00D048A4">
            <w:pPr>
              <w:pStyle w:val="LO-normal"/>
              <w:widowControl w:val="0"/>
              <w:spacing w:after="200" w:line="240" w:lineRule="auto"/>
            </w:pPr>
            <w:r>
              <w:t>biscuit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C4EBE" w:rsidRDefault="009C4EBE" w:rsidP="00D048A4">
            <w:pPr>
              <w:pStyle w:val="LO-normal"/>
              <w:widowControl w:val="0"/>
              <w:spacing w:after="200" w:line="240" w:lineRule="auto"/>
            </w:pPr>
            <w:proofErr w:type="spellStart"/>
            <w:r>
              <w:t>DNMTools</w:t>
            </w:r>
            <w:proofErr w:type="spellEnd"/>
          </w:p>
        </w:tc>
      </w:tr>
      <w:tr w:rsidR="009C4EBE" w:rsidTr="00D048A4">
        <w:trPr>
          <w:cantSplit/>
          <w:trHeight w:val="178"/>
        </w:trPr>
        <w:tc>
          <w:tcPr>
            <w:tcW w:w="5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</w:pPr>
            <w:r>
              <w:t>Alignment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  <w:sdt>
              <w:sdtPr>
                <w:id w:val="881731238"/>
              </w:sdtPr>
              <w:sdtContent>
                <w:r>
                  <w:t>✓</w:t>
                </w:r>
              </w:sdtContent>
            </w:sdt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  <w:sdt>
              <w:sdtPr>
                <w:id w:val="1937204918"/>
              </w:sdtPr>
              <w:sdtContent>
                <w:r>
                  <w:t>✓</w:t>
                </w:r>
              </w:sdtContent>
            </w:sdt>
          </w:p>
        </w:tc>
      </w:tr>
      <w:tr w:rsidR="009C4EBE" w:rsidTr="00D048A4">
        <w:trPr>
          <w:cantSplit/>
          <w:trHeight w:val="178"/>
        </w:trPr>
        <w:tc>
          <w:tcPr>
            <w:tcW w:w="5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</w:pPr>
            <w:r>
              <w:t>Supports any aligner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  <w:sdt>
              <w:sdtPr>
                <w:id w:val="2133212691"/>
              </w:sdtPr>
              <w:sdtContent>
                <w:r>
                  <w:t>✓</w:t>
                </w:r>
              </w:sdtContent>
            </w:sdt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  <w:sdt>
              <w:sdtPr>
                <w:id w:val="1097556322"/>
              </w:sdtPr>
              <w:sdtContent>
                <w:r>
                  <w:t>✓</w:t>
                </w:r>
              </w:sdtContent>
            </w:sdt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</w:p>
        </w:tc>
      </w:tr>
      <w:tr w:rsidR="009C4EBE" w:rsidTr="00D048A4">
        <w:trPr>
          <w:cantSplit/>
          <w:trHeight w:val="178"/>
        </w:trPr>
        <w:tc>
          <w:tcPr>
            <w:tcW w:w="5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</w:pPr>
            <w:r>
              <w:t>Compact read representation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  <w:sdt>
              <w:sdtPr>
                <w:id w:val="1341912542"/>
              </w:sdtPr>
              <w:sdtContent>
                <w:r>
                  <w:t>✓</w:t>
                </w:r>
              </w:sdtContent>
            </w:sdt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  <w:sdt>
              <w:sdtPr>
                <w:id w:val="137663635"/>
              </w:sdtPr>
              <w:sdtContent>
                <w:r>
                  <w:t>✓</w:t>
                </w:r>
              </w:sdtContent>
            </w:sdt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  <w:sdt>
              <w:sdtPr>
                <w:id w:val="251291101"/>
              </w:sdtPr>
              <w:sdtContent>
                <w:r>
                  <w:t>✓</w:t>
                </w:r>
              </w:sdtContent>
            </w:sdt>
          </w:p>
        </w:tc>
      </w:tr>
      <w:tr w:rsidR="009C4EBE" w:rsidTr="00D048A4">
        <w:trPr>
          <w:cantSplit/>
          <w:trHeight w:val="178"/>
        </w:trPr>
        <w:tc>
          <w:tcPr>
            <w:tcW w:w="5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</w:pPr>
            <w:r>
              <w:t>Compact representation of beta values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  <w:sdt>
              <w:sdtPr>
                <w:id w:val="426916318"/>
              </w:sdtPr>
              <w:sdtContent>
                <w:r>
                  <w:t>✓</w:t>
                </w:r>
              </w:sdtContent>
            </w:sdt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</w:p>
        </w:tc>
      </w:tr>
      <w:tr w:rsidR="009C4EBE" w:rsidTr="00D048A4">
        <w:trPr>
          <w:cantSplit/>
          <w:trHeight w:val="178"/>
        </w:trPr>
        <w:tc>
          <w:tcPr>
            <w:tcW w:w="5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</w:pPr>
            <w:r>
              <w:t>Fast random access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  <w:sdt>
              <w:sdtPr>
                <w:id w:val="2062020577"/>
              </w:sdtPr>
              <w:sdtContent>
                <w:r>
                  <w:t>✓</w:t>
                </w:r>
              </w:sdtContent>
            </w:sdt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  <w:sdt>
              <w:sdtPr>
                <w:id w:val="2063850398"/>
              </w:sdtPr>
              <w:sdtContent>
                <w:r>
                  <w:t>✓</w:t>
                </w:r>
              </w:sdtContent>
            </w:sdt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</w:p>
        </w:tc>
      </w:tr>
      <w:tr w:rsidR="009C4EBE" w:rsidTr="00D048A4">
        <w:trPr>
          <w:cantSplit/>
          <w:trHeight w:val="178"/>
        </w:trPr>
        <w:tc>
          <w:tcPr>
            <w:tcW w:w="5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</w:pPr>
            <w:r>
              <w:t>Conversion to standard formats (e.g., bigwig)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  <w:sdt>
              <w:sdtPr>
                <w:id w:val="1228407331"/>
              </w:sdtPr>
              <w:sdtContent>
                <w:r>
                  <w:t>✓</w:t>
                </w:r>
              </w:sdtContent>
            </w:sdt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  <w:sdt>
              <w:sdtPr>
                <w:id w:val="1161895699"/>
              </w:sdtPr>
              <w:sdtContent>
                <w:r>
                  <w:t>✓</w:t>
                </w:r>
              </w:sdtContent>
            </w:sdt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  <w:sdt>
              <w:sdtPr>
                <w:id w:val="226840834"/>
              </w:sdtPr>
              <w:sdtContent>
                <w:r>
                  <w:t>✓</w:t>
                </w:r>
              </w:sdtContent>
            </w:sdt>
          </w:p>
        </w:tc>
      </w:tr>
      <w:tr w:rsidR="009C4EBE" w:rsidTr="00D048A4">
        <w:trPr>
          <w:cantSplit/>
          <w:trHeight w:val="178"/>
        </w:trPr>
        <w:tc>
          <w:tcPr>
            <w:tcW w:w="5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</w:pPr>
            <w:r>
              <w:t>Pairwise similarity visualization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  <w:sdt>
              <w:sdtPr>
                <w:id w:val="143110050"/>
              </w:sdtPr>
              <w:sdtContent>
                <w:r>
                  <w:t>✓</w:t>
                </w:r>
              </w:sdtContent>
            </w:sdt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</w:p>
        </w:tc>
      </w:tr>
      <w:tr w:rsidR="009C4EBE" w:rsidTr="00D048A4">
        <w:trPr>
          <w:cantSplit/>
          <w:trHeight w:val="178"/>
        </w:trPr>
        <w:tc>
          <w:tcPr>
            <w:tcW w:w="5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</w:pPr>
            <w:r>
              <w:t>Single-sample visualization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  <w:sdt>
              <w:sdtPr>
                <w:id w:val="888245741"/>
              </w:sdtPr>
              <w:sdtContent>
                <w:r>
                  <w:t>✓</w:t>
                </w:r>
              </w:sdtContent>
            </w:sdt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  <w:sdt>
              <w:sdtPr>
                <w:id w:val="202114279"/>
              </w:sdtPr>
              <w:sdtContent>
                <w:r>
                  <w:t>✓</w:t>
                </w:r>
              </w:sdtContent>
            </w:sdt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</w:p>
        </w:tc>
      </w:tr>
      <w:tr w:rsidR="009C4EBE" w:rsidTr="00D048A4">
        <w:trPr>
          <w:cantSplit/>
          <w:trHeight w:val="178"/>
        </w:trPr>
        <w:tc>
          <w:tcPr>
            <w:tcW w:w="5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</w:pPr>
            <w:r>
              <w:t>Visualization of multiple samples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  <w:sdt>
              <w:sdtPr>
                <w:id w:val="1617483583"/>
              </w:sdtPr>
              <w:sdtContent>
                <w:r>
                  <w:t>✓</w:t>
                </w:r>
              </w:sdtContent>
            </w:sdt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</w:p>
        </w:tc>
      </w:tr>
      <w:tr w:rsidR="009C4EBE" w:rsidTr="00D048A4">
        <w:trPr>
          <w:cantSplit/>
          <w:trHeight w:val="178"/>
        </w:trPr>
        <w:tc>
          <w:tcPr>
            <w:tcW w:w="5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</w:pPr>
            <w:r>
              <w:t>Merge, mix, subsampling of reads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  <w:sdt>
              <w:sdtPr>
                <w:id w:val="1512979478"/>
              </w:sdtPr>
              <w:sdtContent>
                <w:r>
                  <w:t>✓</w:t>
                </w:r>
              </w:sdtContent>
            </w:sdt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  <w:sdt>
              <w:sdtPr>
                <w:id w:val="1888454563"/>
              </w:sdtPr>
              <w:sdtContent>
                <w:r>
                  <w:t>✓</w:t>
                </w:r>
              </w:sdtContent>
            </w:sdt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</w:p>
        </w:tc>
      </w:tr>
      <w:tr w:rsidR="009C4EBE" w:rsidTr="00D048A4">
        <w:trPr>
          <w:cantSplit/>
          <w:trHeight w:val="178"/>
        </w:trPr>
        <w:tc>
          <w:tcPr>
            <w:tcW w:w="5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</w:pPr>
            <w:proofErr w:type="spellStart"/>
            <w:r>
              <w:t>DMR</w:t>
            </w:r>
            <w:proofErr w:type="spellEnd"/>
            <w:r>
              <w:t xml:space="preserve"> calling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  <w:sdt>
              <w:sdtPr>
                <w:id w:val="1287209537"/>
              </w:sdtPr>
              <w:sdtContent>
                <w:r>
                  <w:t>✓</w:t>
                </w:r>
              </w:sdtContent>
            </w:sdt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  <w:sdt>
              <w:sdtPr>
                <w:id w:val="2092121734"/>
              </w:sdtPr>
              <w:sdtContent>
                <w:r>
                  <w:t>✓</w:t>
                </w:r>
              </w:sdtContent>
            </w:sdt>
          </w:p>
        </w:tc>
      </w:tr>
      <w:tr w:rsidR="009C4EBE" w:rsidTr="00D048A4">
        <w:trPr>
          <w:cantSplit/>
          <w:trHeight w:val="178"/>
        </w:trPr>
        <w:tc>
          <w:tcPr>
            <w:tcW w:w="5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</w:pPr>
            <w:r>
              <w:t>de novo SNP calling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  <w:sdt>
              <w:sdtPr>
                <w:id w:val="1317968411"/>
              </w:sdtPr>
              <w:sdtContent>
                <w:r>
                  <w:t>✓</w:t>
                </w:r>
              </w:sdtContent>
            </w:sdt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</w:p>
        </w:tc>
      </w:tr>
      <w:tr w:rsidR="009C4EBE" w:rsidTr="00D048A4">
        <w:trPr>
          <w:cantSplit/>
          <w:trHeight w:val="178"/>
        </w:trPr>
        <w:tc>
          <w:tcPr>
            <w:tcW w:w="5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</w:pPr>
            <w:r>
              <w:t>Split bam files by methylation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  <w:sdt>
              <w:sdtPr>
                <w:id w:val="371411603"/>
              </w:sdtPr>
              <w:sdtContent>
                <w:r>
                  <w:t>✓</w:t>
                </w:r>
              </w:sdtContent>
            </w:sdt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</w:p>
        </w:tc>
      </w:tr>
      <w:tr w:rsidR="009C4EBE" w:rsidTr="00D048A4">
        <w:trPr>
          <w:cantSplit/>
          <w:trHeight w:val="178"/>
        </w:trPr>
        <w:tc>
          <w:tcPr>
            <w:tcW w:w="5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</w:pPr>
            <w:r>
              <w:t>Split bam files by allele/SNP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  <w:sdt>
              <w:sdtPr>
                <w:id w:val="740918501"/>
              </w:sdtPr>
              <w:sdtContent>
                <w:r>
                  <w:t>✓</w:t>
                </w:r>
              </w:sdtContent>
            </w:sdt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</w:p>
        </w:tc>
      </w:tr>
      <w:tr w:rsidR="009C4EBE" w:rsidTr="00D048A4">
        <w:trPr>
          <w:cantSplit/>
          <w:trHeight w:val="178"/>
        </w:trPr>
        <w:tc>
          <w:tcPr>
            <w:tcW w:w="5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</w:pPr>
            <w:r>
              <w:t>Identification of partially meth. domains (</w:t>
            </w:r>
            <w:proofErr w:type="spellStart"/>
            <w:r>
              <w:t>PMDs</w:t>
            </w:r>
            <w:proofErr w:type="spellEnd"/>
            <w:r>
              <w:t>)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  <w:sdt>
              <w:sdtPr>
                <w:id w:val="866296999"/>
              </w:sdtPr>
              <w:sdtContent>
                <w:r>
                  <w:t>✓</w:t>
                </w:r>
              </w:sdtContent>
            </w:sdt>
          </w:p>
        </w:tc>
      </w:tr>
      <w:tr w:rsidR="009C4EBE" w:rsidTr="00D048A4">
        <w:trPr>
          <w:cantSplit/>
          <w:trHeight w:val="178"/>
        </w:trPr>
        <w:tc>
          <w:tcPr>
            <w:tcW w:w="5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</w:pPr>
            <w:r>
              <w:t>Statistical test for bimodal methylation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  <w:sdt>
              <w:sdtPr>
                <w:id w:val="391819276"/>
              </w:sdtPr>
              <w:sdtContent>
                <w:r>
                  <w:t>✓</w:t>
                </w:r>
              </w:sdtContent>
            </w:sdt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  <w:sdt>
              <w:sdtPr>
                <w:id w:val="587782495"/>
              </w:sdtPr>
              <w:sdtContent>
                <w:r>
                  <w:t>✓</w:t>
                </w:r>
              </w:sdtContent>
            </w:sdt>
          </w:p>
        </w:tc>
      </w:tr>
      <w:tr w:rsidR="009C4EBE" w:rsidTr="00D048A4">
        <w:trPr>
          <w:cantSplit/>
          <w:trHeight w:val="178"/>
        </w:trPr>
        <w:tc>
          <w:tcPr>
            <w:tcW w:w="5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</w:pPr>
            <w:r>
              <w:t>Fragment-level classification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  <w:sdt>
              <w:sdtPr>
                <w:id w:val="1920694464"/>
              </w:sdtPr>
              <w:sdtContent>
                <w:r>
                  <w:t>✓</w:t>
                </w:r>
              </w:sdtContent>
            </w:sdt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</w:p>
        </w:tc>
      </w:tr>
      <w:tr w:rsidR="009C4EBE" w:rsidTr="00D048A4">
        <w:trPr>
          <w:cantSplit/>
          <w:trHeight w:val="178"/>
        </w:trPr>
        <w:tc>
          <w:tcPr>
            <w:tcW w:w="5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</w:pPr>
            <w:r>
              <w:t>M-bias plot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  <w:sdt>
              <w:sdtPr>
                <w:id w:val="1485656143"/>
              </w:sdtPr>
              <w:sdtContent>
                <w:r>
                  <w:t>✓</w:t>
                </w:r>
              </w:sdtContent>
            </w:sdt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  <w:sdt>
              <w:sdtPr>
                <w:id w:val="2034496667"/>
              </w:sdtPr>
              <w:sdtContent>
                <w:r>
                  <w:t>✓</w:t>
                </w:r>
              </w:sdtContent>
            </w:sdt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</w:p>
        </w:tc>
      </w:tr>
      <w:tr w:rsidR="009C4EBE" w:rsidTr="00D048A4">
        <w:trPr>
          <w:cantSplit/>
          <w:trHeight w:val="178"/>
        </w:trPr>
        <w:tc>
          <w:tcPr>
            <w:tcW w:w="5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</w:pPr>
            <w:proofErr w:type="spellStart"/>
            <w:r>
              <w:t>CpH</w:t>
            </w:r>
            <w:proofErr w:type="spellEnd"/>
            <w:r>
              <w:t xml:space="preserve"> methylation calling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  <w:sdt>
              <w:sdtPr>
                <w:id w:val="121336844"/>
              </w:sdtPr>
              <w:sdtContent>
                <w:r>
                  <w:t>✓</w:t>
                </w:r>
              </w:sdtContent>
            </w:sdt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  <w:sdt>
              <w:sdtPr>
                <w:id w:val="1469160084"/>
              </w:sdtPr>
              <w:sdtContent>
                <w:r>
                  <w:t>✓</w:t>
                </w:r>
              </w:sdtContent>
            </w:sdt>
          </w:p>
        </w:tc>
      </w:tr>
      <w:tr w:rsidR="009C4EBE" w:rsidTr="00D048A4">
        <w:trPr>
          <w:cantSplit/>
          <w:trHeight w:val="178"/>
        </w:trPr>
        <w:tc>
          <w:tcPr>
            <w:tcW w:w="5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</w:pPr>
            <w:r>
              <w:t>Collapse multiple samples and regions into a tabular format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  <w:sdt>
              <w:sdtPr>
                <w:id w:val="222947784"/>
              </w:sdtPr>
              <w:sdtContent>
                <w:r>
                  <w:t>✓</w:t>
                </w:r>
              </w:sdtContent>
            </w:sdt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  <w:sdt>
              <w:sdtPr>
                <w:id w:val="1969670758"/>
              </w:sdtPr>
              <w:sdtContent>
                <w:r>
                  <w:t>✓</w:t>
                </w:r>
              </w:sdtContent>
            </w:sdt>
          </w:p>
        </w:tc>
      </w:tr>
      <w:tr w:rsidR="009C4EBE" w:rsidTr="00D048A4">
        <w:trPr>
          <w:cantSplit/>
          <w:trHeight w:val="178"/>
        </w:trPr>
        <w:tc>
          <w:tcPr>
            <w:tcW w:w="5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</w:pPr>
            <w:proofErr w:type="spellStart"/>
            <w:r>
              <w:t>Hydroxymethylation</w:t>
            </w:r>
            <w:proofErr w:type="spellEnd"/>
            <w:r>
              <w:t xml:space="preserve"> (</w:t>
            </w:r>
            <w:proofErr w:type="spellStart"/>
            <w:r>
              <w:t>5hmc</w:t>
            </w:r>
            <w:proofErr w:type="spellEnd"/>
            <w:r>
              <w:t>) calling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  <w:sdt>
              <w:sdtPr>
                <w:id w:val="1007108477"/>
              </w:sdtPr>
              <w:sdtContent>
                <w:r>
                  <w:t>✓</w:t>
                </w:r>
              </w:sdtContent>
            </w:sdt>
          </w:p>
        </w:tc>
      </w:tr>
      <w:tr w:rsidR="009C4EBE" w:rsidTr="00D048A4">
        <w:trPr>
          <w:cantSplit/>
          <w:trHeight w:val="178"/>
        </w:trPr>
        <w:tc>
          <w:tcPr>
            <w:tcW w:w="5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</w:pPr>
            <w:r>
              <w:t xml:space="preserve">Oxford </w:t>
            </w:r>
            <w:proofErr w:type="spellStart"/>
            <w:r>
              <w:t>Nanopore</w:t>
            </w:r>
            <w:proofErr w:type="spellEnd"/>
            <w:r>
              <w:t xml:space="preserve"> Technology support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  <w:sdt>
              <w:sdtPr>
                <w:id w:val="654904115"/>
              </w:sdtPr>
              <w:sdtContent>
                <w:r>
                  <w:t>✓</w:t>
                </w:r>
              </w:sdtContent>
            </w:sdt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4EBE" w:rsidRDefault="009C4EBE" w:rsidP="00D048A4">
            <w:pPr>
              <w:pStyle w:val="LO-normal"/>
              <w:widowControl w:val="0"/>
              <w:jc w:val="center"/>
              <w:rPr>
                <w:b/>
                <w:bCs/>
              </w:rPr>
            </w:pPr>
          </w:p>
        </w:tc>
      </w:tr>
    </w:tbl>
    <w:p w:rsidR="00AD30D6" w:rsidRDefault="00AD30D6">
      <w:bookmarkStart w:id="0" w:name="_GoBack"/>
      <w:bookmarkEnd w:id="0"/>
    </w:p>
    <w:sectPr w:rsidR="00AD30D6">
      <w:footerReference w:type="default" r:id="rId5"/>
      <w:pgSz w:w="11906" w:h="16838"/>
      <w:pgMar w:top="1440" w:right="1440" w:bottom="1440" w:left="1440" w:header="720" w:footer="720" w:gutter="0"/>
      <w:cols w:space="720"/>
      <w:formProt w:val="0"/>
      <w:docGrid w:linePitch="10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9015B" w:rsidRDefault="009C4EBE">
    <w:pPr>
      <w:pStyle w:val="LO-normal"/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EBE"/>
    <w:rsid w:val="000047B9"/>
    <w:rsid w:val="0002269A"/>
    <w:rsid w:val="00037378"/>
    <w:rsid w:val="000415B7"/>
    <w:rsid w:val="000443E8"/>
    <w:rsid w:val="00062A9B"/>
    <w:rsid w:val="000B18F7"/>
    <w:rsid w:val="000E448F"/>
    <w:rsid w:val="000F7DFC"/>
    <w:rsid w:val="001414FD"/>
    <w:rsid w:val="001415D4"/>
    <w:rsid w:val="00160143"/>
    <w:rsid w:val="00186B77"/>
    <w:rsid w:val="001C29B4"/>
    <w:rsid w:val="001D22E0"/>
    <w:rsid w:val="001D687E"/>
    <w:rsid w:val="002208CB"/>
    <w:rsid w:val="00230773"/>
    <w:rsid w:val="00256AB8"/>
    <w:rsid w:val="00276FA3"/>
    <w:rsid w:val="00287F34"/>
    <w:rsid w:val="002B0704"/>
    <w:rsid w:val="002C65D9"/>
    <w:rsid w:val="002E7FC7"/>
    <w:rsid w:val="00300566"/>
    <w:rsid w:val="003158E1"/>
    <w:rsid w:val="003162B4"/>
    <w:rsid w:val="00326272"/>
    <w:rsid w:val="00347403"/>
    <w:rsid w:val="003520F9"/>
    <w:rsid w:val="00363CB7"/>
    <w:rsid w:val="00367300"/>
    <w:rsid w:val="00372195"/>
    <w:rsid w:val="00375062"/>
    <w:rsid w:val="00387E2A"/>
    <w:rsid w:val="003B2234"/>
    <w:rsid w:val="003F2915"/>
    <w:rsid w:val="00416A04"/>
    <w:rsid w:val="00442247"/>
    <w:rsid w:val="00445CCA"/>
    <w:rsid w:val="004A45FF"/>
    <w:rsid w:val="004F3D36"/>
    <w:rsid w:val="00501AFD"/>
    <w:rsid w:val="005173A4"/>
    <w:rsid w:val="00571AB3"/>
    <w:rsid w:val="005A006F"/>
    <w:rsid w:val="005B1380"/>
    <w:rsid w:val="005C1E9F"/>
    <w:rsid w:val="005D330B"/>
    <w:rsid w:val="005E1496"/>
    <w:rsid w:val="00615D91"/>
    <w:rsid w:val="006575F9"/>
    <w:rsid w:val="0066551F"/>
    <w:rsid w:val="006A5784"/>
    <w:rsid w:val="006B3947"/>
    <w:rsid w:val="006C05E7"/>
    <w:rsid w:val="006C3C54"/>
    <w:rsid w:val="006D3ACE"/>
    <w:rsid w:val="00730664"/>
    <w:rsid w:val="00752B57"/>
    <w:rsid w:val="007616E8"/>
    <w:rsid w:val="007A0675"/>
    <w:rsid w:val="007B4DE4"/>
    <w:rsid w:val="007B5F70"/>
    <w:rsid w:val="007E266F"/>
    <w:rsid w:val="007E6A87"/>
    <w:rsid w:val="007E6D81"/>
    <w:rsid w:val="008075EF"/>
    <w:rsid w:val="00842C14"/>
    <w:rsid w:val="00861616"/>
    <w:rsid w:val="00872CF0"/>
    <w:rsid w:val="008960F4"/>
    <w:rsid w:val="008C15C3"/>
    <w:rsid w:val="008F6D7B"/>
    <w:rsid w:val="00935AEA"/>
    <w:rsid w:val="00991418"/>
    <w:rsid w:val="009A1B55"/>
    <w:rsid w:val="009A20B0"/>
    <w:rsid w:val="009B32DD"/>
    <w:rsid w:val="009C4EBE"/>
    <w:rsid w:val="00A771BD"/>
    <w:rsid w:val="00AD30D6"/>
    <w:rsid w:val="00AD3161"/>
    <w:rsid w:val="00AF4FE7"/>
    <w:rsid w:val="00B01781"/>
    <w:rsid w:val="00B2309F"/>
    <w:rsid w:val="00B2572B"/>
    <w:rsid w:val="00B361D6"/>
    <w:rsid w:val="00B40E80"/>
    <w:rsid w:val="00B449DA"/>
    <w:rsid w:val="00B6347E"/>
    <w:rsid w:val="00B866DF"/>
    <w:rsid w:val="00B969F9"/>
    <w:rsid w:val="00BB44E3"/>
    <w:rsid w:val="00BC1586"/>
    <w:rsid w:val="00C1188C"/>
    <w:rsid w:val="00C32AC5"/>
    <w:rsid w:val="00C43678"/>
    <w:rsid w:val="00C57E69"/>
    <w:rsid w:val="00C64D71"/>
    <w:rsid w:val="00C7200B"/>
    <w:rsid w:val="00CA0FE1"/>
    <w:rsid w:val="00CB1C83"/>
    <w:rsid w:val="00CE45C4"/>
    <w:rsid w:val="00D065A9"/>
    <w:rsid w:val="00D06658"/>
    <w:rsid w:val="00DB6789"/>
    <w:rsid w:val="00DE7473"/>
    <w:rsid w:val="00DE7EFE"/>
    <w:rsid w:val="00E0099A"/>
    <w:rsid w:val="00E35AC8"/>
    <w:rsid w:val="00E37D77"/>
    <w:rsid w:val="00E44EED"/>
    <w:rsid w:val="00E556A1"/>
    <w:rsid w:val="00EA2B9F"/>
    <w:rsid w:val="00EA4231"/>
    <w:rsid w:val="00EB08D3"/>
    <w:rsid w:val="00EC70CC"/>
    <w:rsid w:val="00ED1B69"/>
    <w:rsid w:val="00EF428F"/>
    <w:rsid w:val="00F01AE2"/>
    <w:rsid w:val="00F02B25"/>
    <w:rsid w:val="00F637E0"/>
    <w:rsid w:val="00FA4928"/>
    <w:rsid w:val="00FD38B5"/>
    <w:rsid w:val="00FD7AC1"/>
    <w:rsid w:val="00FE6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-normal">
    <w:name w:val="LO-normal"/>
    <w:qFormat/>
    <w:rsid w:val="009C4EBE"/>
    <w:pPr>
      <w:suppressAutoHyphens/>
      <w:spacing w:after="0"/>
    </w:pPr>
    <w:rPr>
      <w:rFonts w:ascii="Arial" w:eastAsia="Arial" w:hAnsi="Arial" w:cs="Arial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-normal">
    <w:name w:val="LO-normal"/>
    <w:qFormat/>
    <w:rsid w:val="009C4EBE"/>
    <w:pPr>
      <w:suppressAutoHyphens/>
      <w:spacing w:after="0"/>
    </w:pPr>
    <w:rPr>
      <w:rFonts w:ascii="Arial" w:eastAsia="Arial" w:hAnsi="Arial" w:cs="Arial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1</cp:revision>
  <dcterms:created xsi:type="dcterms:W3CDTF">2026-01-22T11:39:00Z</dcterms:created>
  <dcterms:modified xsi:type="dcterms:W3CDTF">2026-01-22T11:40:00Z</dcterms:modified>
</cp:coreProperties>
</file>